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32B62" w14:textId="67D515D9" w:rsidR="00D972F9" w:rsidRDefault="00B024CD" w:rsidP="00D972F9">
      <w:pPr>
        <w:spacing w:line="480" w:lineRule="auto"/>
        <w:jc w:val="both"/>
      </w:pPr>
      <w:r>
        <w:rPr>
          <w:rFonts w:cs="Arial"/>
          <w:b/>
          <w:color w:val="000000"/>
          <w:szCs w:val="24"/>
        </w:rPr>
        <w:t>TABLE S1</w:t>
      </w:r>
      <w:r w:rsidR="00D972F9">
        <w:rPr>
          <w:rFonts w:cs="Arial"/>
          <w:b/>
          <w:color w:val="000000"/>
          <w:szCs w:val="24"/>
        </w:rPr>
        <w:t xml:space="preserve">. </w:t>
      </w:r>
      <w:r w:rsidR="00D972F9">
        <w:rPr>
          <w:rFonts w:cs="Arial"/>
          <w:color w:val="000000"/>
          <w:szCs w:val="24"/>
        </w:rPr>
        <w:t>Univa</w:t>
      </w:r>
      <w:bookmarkStart w:id="0" w:name="_GoBack"/>
      <w:bookmarkEnd w:id="0"/>
      <w:r w:rsidR="00D972F9">
        <w:rPr>
          <w:rFonts w:cs="Arial"/>
          <w:color w:val="000000"/>
          <w:szCs w:val="24"/>
        </w:rPr>
        <w:t xml:space="preserve">riate </w:t>
      </w:r>
      <w:r w:rsidR="00D963AC">
        <w:rPr>
          <w:rFonts w:cs="Arial"/>
          <w:color w:val="000000"/>
          <w:szCs w:val="24"/>
        </w:rPr>
        <w:t>GLLMs</w:t>
      </w:r>
      <w:r w:rsidR="00D972F9">
        <w:rPr>
          <w:rFonts w:cs="Arial"/>
          <w:color w:val="000000"/>
          <w:szCs w:val="24"/>
        </w:rPr>
        <w:t xml:space="preserve"> for numerical </w:t>
      </w:r>
      <w:proofErr w:type="spellStart"/>
      <w:r w:rsidR="00D972F9">
        <w:rPr>
          <w:rFonts w:cs="Arial"/>
          <w:color w:val="000000"/>
          <w:szCs w:val="24"/>
        </w:rPr>
        <w:t>hypotony</w:t>
      </w:r>
      <w:proofErr w:type="spellEnd"/>
      <w:r w:rsidR="00D963AC">
        <w:rPr>
          <w:rFonts w:cs="Arial"/>
          <w:color w:val="000000"/>
          <w:szCs w:val="24"/>
        </w:rPr>
        <w:t>, choroidal effusion and choroidal effusion requiring intervention</w:t>
      </w:r>
      <w:r w:rsidR="0020592C">
        <w:rPr>
          <w:rFonts w:cs="Arial"/>
          <w:color w:val="000000"/>
          <w:szCs w:val="24"/>
        </w:rPr>
        <w:t>.</w:t>
      </w:r>
    </w:p>
    <w:tbl>
      <w:tblPr>
        <w:tblStyle w:val="TableGrid"/>
        <w:tblW w:w="1335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201"/>
        <w:gridCol w:w="2076"/>
        <w:gridCol w:w="1414"/>
        <w:gridCol w:w="2250"/>
        <w:gridCol w:w="1051"/>
        <w:gridCol w:w="2687"/>
      </w:tblGrid>
      <w:tr w:rsidR="00D963AC" w14:paraId="42DF90A6" w14:textId="1EF3C9D7" w:rsidTr="000675DC">
        <w:trPr>
          <w:trHeight w:val="758"/>
        </w:trPr>
        <w:tc>
          <w:tcPr>
            <w:tcW w:w="2694" w:type="dxa"/>
          </w:tcPr>
          <w:p w14:paraId="09243FBF" w14:textId="77777777" w:rsidR="00D963AC" w:rsidRDefault="00D963AC" w:rsidP="00AF239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4" w:type="dxa"/>
            <w:gridSpan w:val="2"/>
          </w:tcPr>
          <w:p w14:paraId="4EAE40A7" w14:textId="0B4699C9" w:rsidR="00D963AC" w:rsidRDefault="00D963AC" w:rsidP="000675D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963AC">
              <w:rPr>
                <w:rFonts w:cs="Arial"/>
                <w:b/>
                <w:bCs/>
                <w:sz w:val="20"/>
                <w:szCs w:val="20"/>
              </w:rPr>
              <w:t xml:space="preserve">numerical </w:t>
            </w:r>
            <w:proofErr w:type="spellStart"/>
            <w:r w:rsidRPr="00D963AC">
              <w:rPr>
                <w:rFonts w:cs="Arial"/>
                <w:b/>
                <w:bCs/>
                <w:sz w:val="20"/>
                <w:szCs w:val="20"/>
              </w:rPr>
              <w:t>hypotony</w:t>
            </w:r>
            <w:proofErr w:type="spellEnd"/>
          </w:p>
        </w:tc>
        <w:tc>
          <w:tcPr>
            <w:tcW w:w="3685" w:type="dxa"/>
            <w:gridSpan w:val="2"/>
          </w:tcPr>
          <w:p w14:paraId="0DF31E56" w14:textId="60B576D3" w:rsidR="00D963AC" w:rsidRPr="00D963AC" w:rsidRDefault="00D963AC" w:rsidP="000675D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963AC">
              <w:rPr>
                <w:rFonts w:cs="Arial"/>
                <w:b/>
                <w:bCs/>
                <w:sz w:val="20"/>
                <w:szCs w:val="20"/>
              </w:rPr>
              <w:t>choroidal effusion</w:t>
            </w:r>
          </w:p>
        </w:tc>
        <w:tc>
          <w:tcPr>
            <w:tcW w:w="3686" w:type="dxa"/>
            <w:gridSpan w:val="2"/>
          </w:tcPr>
          <w:p w14:paraId="0992FCCC" w14:textId="31E64A42" w:rsidR="00D963AC" w:rsidRDefault="00D963AC" w:rsidP="000675DC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963AC">
              <w:rPr>
                <w:rFonts w:cs="Arial"/>
                <w:b/>
                <w:bCs/>
                <w:sz w:val="20"/>
                <w:szCs w:val="20"/>
              </w:rPr>
              <w:t>choroidal effusion requiring intervention</w:t>
            </w:r>
          </w:p>
        </w:tc>
      </w:tr>
      <w:tr w:rsidR="00C315F6" w14:paraId="18235F4D" w14:textId="66F8E0B8" w:rsidTr="006F2CD2">
        <w:trPr>
          <w:trHeight w:val="413"/>
        </w:trPr>
        <w:tc>
          <w:tcPr>
            <w:tcW w:w="2694" w:type="dxa"/>
          </w:tcPr>
          <w:p w14:paraId="15BD0E1E" w14:textId="77777777" w:rsidR="00C315F6" w:rsidRDefault="00C315F6" w:rsidP="00C315F6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1" w:type="dxa"/>
          </w:tcPr>
          <w:p w14:paraId="10D35843" w14:textId="77777777" w:rsidR="00C315F6" w:rsidRDefault="00C315F6" w:rsidP="006A6CE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565946">
              <w:rPr>
                <w:rFonts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093" w:type="dxa"/>
          </w:tcPr>
          <w:p w14:paraId="16EDC122" w14:textId="77777777" w:rsidR="00C315F6" w:rsidRDefault="00C315F6" w:rsidP="00C315F6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R, 95% CI</w:t>
            </w:r>
          </w:p>
        </w:tc>
        <w:tc>
          <w:tcPr>
            <w:tcW w:w="1417" w:type="dxa"/>
          </w:tcPr>
          <w:p w14:paraId="3A16F112" w14:textId="77777777" w:rsidR="00C315F6" w:rsidRDefault="00C315F6" w:rsidP="006A6CE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565946">
              <w:rPr>
                <w:rFonts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268" w:type="dxa"/>
          </w:tcPr>
          <w:p w14:paraId="1D2B1077" w14:textId="77777777" w:rsidR="00C315F6" w:rsidRDefault="00C315F6" w:rsidP="00C315F6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R, 95% CI</w:t>
            </w:r>
          </w:p>
        </w:tc>
        <w:tc>
          <w:tcPr>
            <w:tcW w:w="992" w:type="dxa"/>
          </w:tcPr>
          <w:p w14:paraId="2158FF8B" w14:textId="7168D4DC" w:rsidR="00C315F6" w:rsidRDefault="00C315F6" w:rsidP="006A6CED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565946">
              <w:rPr>
                <w:rFonts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694" w:type="dxa"/>
          </w:tcPr>
          <w:p w14:paraId="74D1DF0A" w14:textId="5DBAF48E" w:rsidR="00C315F6" w:rsidRDefault="00C315F6" w:rsidP="00C315F6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OR, 95% CI</w:t>
            </w:r>
          </w:p>
        </w:tc>
      </w:tr>
      <w:tr w:rsidR="00C315F6" w14:paraId="208ABCEC" w14:textId="32666790" w:rsidTr="006F2CD2">
        <w:trPr>
          <w:trHeight w:val="526"/>
        </w:trPr>
        <w:tc>
          <w:tcPr>
            <w:tcW w:w="2694" w:type="dxa"/>
          </w:tcPr>
          <w:p w14:paraId="200BDE0C" w14:textId="0D2EA686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  <w:r w:rsidR="00CE5C96">
              <w:rPr>
                <w:rFonts w:cs="Arial"/>
                <w:sz w:val="20"/>
                <w:szCs w:val="20"/>
              </w:rPr>
              <w:t>,</w:t>
            </w:r>
            <w:r>
              <w:rPr>
                <w:rFonts w:cs="Arial"/>
                <w:sz w:val="20"/>
                <w:szCs w:val="20"/>
              </w:rPr>
              <w:t xml:space="preserve"> years</w:t>
            </w:r>
          </w:p>
        </w:tc>
        <w:tc>
          <w:tcPr>
            <w:tcW w:w="1201" w:type="dxa"/>
          </w:tcPr>
          <w:p w14:paraId="6BE533E2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3921</w:t>
            </w:r>
          </w:p>
          <w:p w14:paraId="2795F0FB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15881F8E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7, 0.976–1.019</w:t>
            </w:r>
          </w:p>
          <w:p w14:paraId="3E4A95F1" w14:textId="51DE507A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1993AF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585449</w:t>
            </w:r>
          </w:p>
          <w:p w14:paraId="4E671757" w14:textId="15114059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B5F96C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65, 0.955–1.187</w:t>
            </w:r>
          </w:p>
          <w:p w14:paraId="63F747CF" w14:textId="2F84CF4B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C02EAC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963</w:t>
            </w:r>
          </w:p>
          <w:p w14:paraId="147F04C7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9A86BC1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74, 0.91–1.268</w:t>
            </w:r>
          </w:p>
          <w:p w14:paraId="1D9FCC91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33A459C4" w14:textId="16779492" w:rsidTr="006F2CD2">
        <w:tc>
          <w:tcPr>
            <w:tcW w:w="2694" w:type="dxa"/>
          </w:tcPr>
          <w:p w14:paraId="057E72B8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 sex</w:t>
            </w:r>
          </w:p>
          <w:p w14:paraId="5F03AD2C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47B1FF9C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2374</w:t>
            </w:r>
          </w:p>
          <w:p w14:paraId="388727D9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531F733C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11, 0.652–1.566</w:t>
            </w:r>
          </w:p>
          <w:p w14:paraId="341094B0" w14:textId="69349B7A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204CFA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69232</w:t>
            </w:r>
          </w:p>
          <w:p w14:paraId="7B24EA24" w14:textId="4B71D63C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FA8D9C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64, 1.08–3.571</w:t>
            </w:r>
          </w:p>
          <w:p w14:paraId="52376ED9" w14:textId="41F0BC3A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A9DABB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067</w:t>
            </w:r>
          </w:p>
          <w:p w14:paraId="2610E952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1D9A538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5, 0.056–13.937</w:t>
            </w:r>
          </w:p>
          <w:p w14:paraId="048B59DE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4F9A7F20" w14:textId="71034F4B" w:rsidTr="006F2CD2">
        <w:tc>
          <w:tcPr>
            <w:tcW w:w="2694" w:type="dxa"/>
          </w:tcPr>
          <w:p w14:paraId="4314935D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erial hypertension</w:t>
            </w:r>
          </w:p>
          <w:p w14:paraId="0766247D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030B20C1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2499</w:t>
            </w:r>
          </w:p>
          <w:p w14:paraId="35C7D836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0CE334C8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4, 0.67–1.614</w:t>
            </w:r>
          </w:p>
          <w:p w14:paraId="4EBE6DF4" w14:textId="73B4EF99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43F0726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86622</w:t>
            </w:r>
          </w:p>
          <w:p w14:paraId="7A8CF76A" w14:textId="2FA8A454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A6E053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91, 0.211–10.515</w:t>
            </w:r>
          </w:p>
          <w:p w14:paraId="0CFC8C2E" w14:textId="223D95CD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A388FC4" w14:textId="77777777" w:rsidR="006F2CD2" w:rsidRDefault="006F2CD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6935</w:t>
            </w:r>
          </w:p>
          <w:p w14:paraId="64AD9B31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EFB81DC" w14:textId="77777777" w:rsidR="006F2CD2" w:rsidRDefault="006F2CD2" w:rsidP="006F2CD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01, 0.1–36.289</w:t>
            </w:r>
          </w:p>
          <w:p w14:paraId="2705F28C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38E04868" w14:textId="2A36B9E8" w:rsidTr="006F2CD2">
        <w:tc>
          <w:tcPr>
            <w:tcW w:w="2694" w:type="dxa"/>
          </w:tcPr>
          <w:p w14:paraId="750BD43A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betes</w:t>
            </w:r>
          </w:p>
          <w:p w14:paraId="61D99A99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250886C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45943</w:t>
            </w:r>
          </w:p>
          <w:p w14:paraId="27EA2DA2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63F302DB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5, 0.494–1.657</w:t>
            </w:r>
          </w:p>
          <w:p w14:paraId="5DE557D2" w14:textId="7F58AC8D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D02631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05089</w:t>
            </w:r>
          </w:p>
          <w:p w14:paraId="4267076E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88E50E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4, 0.099–15.43</w:t>
            </w:r>
          </w:p>
          <w:p w14:paraId="0594CF45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6188B4" w14:textId="77777777" w:rsidR="006F2CD2" w:rsidRDefault="006F2CD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426</w:t>
            </w:r>
          </w:p>
          <w:p w14:paraId="52642CDD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B0A452F" w14:textId="77777777" w:rsidR="006F2CD2" w:rsidRDefault="006F2CD2" w:rsidP="006F2CD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05, 0.036–47.089</w:t>
            </w:r>
          </w:p>
          <w:p w14:paraId="1086B2FB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6DEFE986" w14:textId="1A8CF56B" w:rsidTr="006F2CD2">
        <w:tc>
          <w:tcPr>
            <w:tcW w:w="2694" w:type="dxa"/>
          </w:tcPr>
          <w:p w14:paraId="0F469C6B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platelet prophylaxis</w:t>
            </w:r>
          </w:p>
          <w:p w14:paraId="22EB7829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05732D20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6458</w:t>
            </w:r>
          </w:p>
          <w:p w14:paraId="082376B0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365B183D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9, 0.592–1.897</w:t>
            </w:r>
          </w:p>
          <w:p w14:paraId="538CE81F" w14:textId="07E093B0" w:rsidR="00C315F6" w:rsidRDefault="00C315F6" w:rsidP="00C315F6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F595A9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77586</w:t>
            </w:r>
          </w:p>
          <w:p w14:paraId="5FB1D137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4CB2BB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27, 0.924–4.444</w:t>
            </w:r>
          </w:p>
          <w:p w14:paraId="43B410A9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9B3B4F" w14:textId="77777777" w:rsidR="006F2CD2" w:rsidRDefault="006F2CD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0892</w:t>
            </w:r>
          </w:p>
          <w:p w14:paraId="479D36F3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A172E78" w14:textId="77777777" w:rsidR="006F2CD2" w:rsidRDefault="006F2CD2" w:rsidP="006F2CD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41, 0.075–45.381</w:t>
            </w:r>
          </w:p>
          <w:p w14:paraId="2CAFC01F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53111375" w14:textId="6D6A2C37" w:rsidTr="006F2CD2">
        <w:trPr>
          <w:trHeight w:val="422"/>
        </w:trPr>
        <w:tc>
          <w:tcPr>
            <w:tcW w:w="2694" w:type="dxa"/>
          </w:tcPr>
          <w:p w14:paraId="27DEBA7C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al anticoagulants</w:t>
            </w:r>
          </w:p>
        </w:tc>
        <w:tc>
          <w:tcPr>
            <w:tcW w:w="1201" w:type="dxa"/>
          </w:tcPr>
          <w:p w14:paraId="506A10E4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87624</w:t>
            </w:r>
          </w:p>
          <w:p w14:paraId="1EC48851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30FEC42E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16, 0.968–6.03</w:t>
            </w:r>
          </w:p>
          <w:p w14:paraId="74AE5886" w14:textId="4D8E8128" w:rsidR="00C315F6" w:rsidRDefault="00C315F6" w:rsidP="00C315F6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76C8BC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961312</w:t>
            </w:r>
          </w:p>
          <w:p w14:paraId="5F87095C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0B2255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42, 0.173–37.338</w:t>
            </w:r>
          </w:p>
          <w:p w14:paraId="5A7EF1DA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EACA45" w14:textId="77777777" w:rsidR="006F2CD2" w:rsidRDefault="006F2CD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7108</w:t>
            </w:r>
          </w:p>
          <w:p w14:paraId="63A11072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421070E" w14:textId="77777777" w:rsidR="006F2CD2" w:rsidRDefault="006F2CD2" w:rsidP="006F2CD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6, 0.082–92.497</w:t>
            </w:r>
          </w:p>
          <w:p w14:paraId="1D2F3AB6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79E354A0" w14:textId="37EC0DFE" w:rsidTr="006F2CD2">
        <w:tc>
          <w:tcPr>
            <w:tcW w:w="2694" w:type="dxa"/>
          </w:tcPr>
          <w:p w14:paraId="5124527C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gnosis of PXG (reference: POAG)</w:t>
            </w:r>
          </w:p>
          <w:p w14:paraId="797D36DC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5309626F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109295</w:t>
            </w:r>
          </w:p>
          <w:p w14:paraId="53AE91A1" w14:textId="0BB57C52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7B77169B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59, 1.167–3.288</w:t>
            </w:r>
          </w:p>
          <w:p w14:paraId="6B15A321" w14:textId="2FCAA1FF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BE0E99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254682</w:t>
            </w:r>
          </w:p>
          <w:p w14:paraId="38201A6E" w14:textId="16EA2643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628C86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599, 0.387–17.442</w:t>
            </w:r>
          </w:p>
          <w:p w14:paraId="42A2C81A" w14:textId="6EFDBA8A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FEF549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2311</w:t>
            </w:r>
          </w:p>
          <w:p w14:paraId="7A5F5F24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F93A6C3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36, 0.247–69.111</w:t>
            </w:r>
          </w:p>
          <w:p w14:paraId="75E193C0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00C0AA32" w14:textId="69EE1BB7" w:rsidTr="006F2CD2">
        <w:tc>
          <w:tcPr>
            <w:tcW w:w="2694" w:type="dxa"/>
          </w:tcPr>
          <w:p w14:paraId="21326D65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fractive error, </w:t>
            </w:r>
            <w:proofErr w:type="spellStart"/>
            <w:r>
              <w:rPr>
                <w:rFonts w:cs="Arial"/>
                <w:sz w:val="20"/>
                <w:szCs w:val="20"/>
              </w:rPr>
              <w:t>dp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pherical equivalent</w:t>
            </w:r>
          </w:p>
          <w:p w14:paraId="269B8B7E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4C4CD4FA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7324</w:t>
            </w:r>
          </w:p>
          <w:p w14:paraId="02FEEF4F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44667823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6, 0.947–1.048</w:t>
            </w:r>
          </w:p>
          <w:p w14:paraId="092F6C17" w14:textId="478A908D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6E8578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247549</w:t>
            </w:r>
          </w:p>
          <w:p w14:paraId="7B525F48" w14:textId="5BDCFAB3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583D68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26, 0.882–1.703</w:t>
            </w:r>
          </w:p>
          <w:p w14:paraId="221E5572" w14:textId="4C6F109B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616696" w14:textId="77777777" w:rsidR="006F2CD2" w:rsidRDefault="006F2CD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0399</w:t>
            </w:r>
          </w:p>
          <w:p w14:paraId="0B4D1DF5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D3A4DD9" w14:textId="77777777" w:rsidR="006F2CD2" w:rsidRDefault="006F2CD2" w:rsidP="006F2CD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39, 0.821–2.522</w:t>
            </w:r>
          </w:p>
          <w:p w14:paraId="6EAA3C21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03CF72DF" w14:textId="13D1B979" w:rsidTr="006F2CD2">
        <w:trPr>
          <w:trHeight w:val="408"/>
        </w:trPr>
        <w:tc>
          <w:tcPr>
            <w:tcW w:w="2694" w:type="dxa"/>
          </w:tcPr>
          <w:p w14:paraId="7A4DE0FB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seudophakia</w:t>
            </w:r>
            <w:proofErr w:type="spellEnd"/>
          </w:p>
        </w:tc>
        <w:tc>
          <w:tcPr>
            <w:tcW w:w="1201" w:type="dxa"/>
          </w:tcPr>
          <w:p w14:paraId="45A99F9C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7816</w:t>
            </w:r>
          </w:p>
          <w:p w14:paraId="22C7F97B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645B116B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5, 0.627–1.547</w:t>
            </w:r>
          </w:p>
          <w:p w14:paraId="6CBAA744" w14:textId="725315C9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F9DC11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217113</w:t>
            </w:r>
          </w:p>
          <w:p w14:paraId="4FAFD5C3" w14:textId="67C7AD5F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C90B76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97, 0.241–16.571</w:t>
            </w:r>
          </w:p>
          <w:p w14:paraId="27A86FA2" w14:textId="29D83DCD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A8380F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1612</w:t>
            </w:r>
          </w:p>
          <w:p w14:paraId="4413D839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2013D80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304, 0.088–60.216</w:t>
            </w:r>
          </w:p>
          <w:p w14:paraId="6FC5179E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6A478D85" w14:textId="07270B46" w:rsidTr="006F2CD2">
        <w:trPr>
          <w:trHeight w:val="698"/>
        </w:trPr>
        <w:tc>
          <w:tcPr>
            <w:tcW w:w="2694" w:type="dxa"/>
          </w:tcPr>
          <w:p w14:paraId="267BDBC6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vious glaucoma surgery (reference: none)</w:t>
            </w:r>
          </w:p>
        </w:tc>
        <w:tc>
          <w:tcPr>
            <w:tcW w:w="1201" w:type="dxa"/>
          </w:tcPr>
          <w:p w14:paraId="78AAFF09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530700BE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B45842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AAB0A4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BC45EE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FE840E9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22857757" w14:textId="0C0F2B9A" w:rsidTr="006F2CD2">
        <w:tc>
          <w:tcPr>
            <w:tcW w:w="2694" w:type="dxa"/>
          </w:tcPr>
          <w:p w14:paraId="560D1097" w14:textId="77777777" w:rsidR="00C315F6" w:rsidRDefault="00C315F6" w:rsidP="00A95864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aser </w:t>
            </w:r>
            <w:proofErr w:type="spellStart"/>
            <w:r>
              <w:rPr>
                <w:rFonts w:cs="Arial"/>
                <w:sz w:val="20"/>
                <w:szCs w:val="20"/>
              </w:rPr>
              <w:t>trabeculoplasty</w:t>
            </w:r>
            <w:proofErr w:type="spellEnd"/>
          </w:p>
          <w:p w14:paraId="4E425290" w14:textId="77777777" w:rsidR="00C315F6" w:rsidRDefault="00C315F6" w:rsidP="00A95864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gle-based procedures</w:t>
            </w:r>
          </w:p>
          <w:p w14:paraId="616632C1" w14:textId="77777777" w:rsidR="00C315F6" w:rsidRDefault="00C315F6" w:rsidP="00A95864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Trabeculectomy</w:t>
            </w:r>
            <w:proofErr w:type="spellEnd"/>
          </w:p>
          <w:p w14:paraId="28B60B27" w14:textId="77777777" w:rsidR="00C315F6" w:rsidRDefault="00C315F6" w:rsidP="00A95864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yclo</w:t>
            </w:r>
            <w:proofErr w:type="spellEnd"/>
            <w:r>
              <w:rPr>
                <w:rFonts w:cs="Arial"/>
                <w:sz w:val="20"/>
                <w:szCs w:val="20"/>
              </w:rPr>
              <w:t>-/</w:t>
            </w:r>
            <w:proofErr w:type="spellStart"/>
            <w:r>
              <w:rPr>
                <w:rFonts w:cs="Arial"/>
                <w:sz w:val="20"/>
                <w:szCs w:val="20"/>
              </w:rPr>
              <w:t>cryoablatio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</w:p>
          <w:p w14:paraId="6AD6A65D" w14:textId="77777777" w:rsidR="00C315F6" w:rsidRDefault="00C315F6" w:rsidP="00A95864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XEN-45 implantation</w:t>
            </w:r>
          </w:p>
          <w:p w14:paraId="47B93DC3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59EC712B" w14:textId="77777777" w:rsidR="00A95864" w:rsidRPr="00A95864" w:rsidRDefault="00A95864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0.228622</w:t>
            </w:r>
          </w:p>
          <w:p w14:paraId="5EBE7395" w14:textId="77777777" w:rsidR="00A95864" w:rsidRPr="00A95864" w:rsidRDefault="00A95864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0.713851</w:t>
            </w:r>
          </w:p>
          <w:p w14:paraId="4B6509B9" w14:textId="77777777" w:rsidR="00A95864" w:rsidRPr="00A95864" w:rsidRDefault="00A95864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0.643995</w:t>
            </w:r>
          </w:p>
          <w:p w14:paraId="7E32DBF0" w14:textId="77777777" w:rsidR="00A95864" w:rsidRPr="00A95864" w:rsidRDefault="00A95864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0.237083</w:t>
            </w:r>
          </w:p>
          <w:p w14:paraId="53235B82" w14:textId="002C8F4F" w:rsidR="00C315F6" w:rsidRDefault="00A95864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0.815251</w:t>
            </w:r>
          </w:p>
        </w:tc>
        <w:tc>
          <w:tcPr>
            <w:tcW w:w="2093" w:type="dxa"/>
          </w:tcPr>
          <w:p w14:paraId="0A9E2E2F" w14:textId="77777777" w:rsidR="00A95864" w:rsidRPr="00A95864" w:rsidRDefault="00A95864" w:rsidP="006F2CD2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2.205, 0.609–7.993</w:t>
            </w:r>
          </w:p>
          <w:p w14:paraId="715E7C1D" w14:textId="77777777" w:rsidR="00A95864" w:rsidRPr="00A95864" w:rsidRDefault="00A95864" w:rsidP="006F2CD2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1.152, 0.54–2.458</w:t>
            </w:r>
          </w:p>
          <w:p w14:paraId="50CC69D5" w14:textId="77777777" w:rsidR="00A95864" w:rsidRPr="00A95864" w:rsidRDefault="00A95864" w:rsidP="006F2CD2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0.846, 0.416–1.721</w:t>
            </w:r>
          </w:p>
          <w:p w14:paraId="4D04EF9D" w14:textId="77777777" w:rsidR="00A95864" w:rsidRPr="00A95864" w:rsidRDefault="00A95864" w:rsidP="006F2CD2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1.708, 0.703–4.146</w:t>
            </w:r>
          </w:p>
          <w:p w14:paraId="5112D396" w14:textId="51692EB4" w:rsidR="00C315F6" w:rsidRDefault="00A95864" w:rsidP="006F2CD2">
            <w:pPr>
              <w:spacing w:line="240" w:lineRule="auto"/>
              <w:jc w:val="both"/>
              <w:rPr>
                <w:rFonts w:cs="Arial"/>
                <w:sz w:val="20"/>
                <w:szCs w:val="20"/>
              </w:rPr>
            </w:pPr>
            <w:r w:rsidRPr="00A95864">
              <w:rPr>
                <w:rFonts w:cs="Arial"/>
                <w:sz w:val="20"/>
                <w:szCs w:val="20"/>
              </w:rPr>
              <w:t>1.118, 0.44–2.841</w:t>
            </w:r>
          </w:p>
        </w:tc>
        <w:tc>
          <w:tcPr>
            <w:tcW w:w="1417" w:type="dxa"/>
          </w:tcPr>
          <w:p w14:paraId="0102729E" w14:textId="77777777" w:rsidR="00B42262" w:rsidRPr="00B42262" w:rsidRDefault="00B4226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0.2686842</w:t>
            </w:r>
          </w:p>
          <w:p w14:paraId="55F3D30B" w14:textId="77777777" w:rsidR="00B42262" w:rsidRPr="00B42262" w:rsidRDefault="00B4226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0.4603567</w:t>
            </w:r>
          </w:p>
          <w:p w14:paraId="05F42DF4" w14:textId="77777777" w:rsidR="00B42262" w:rsidRPr="00B42262" w:rsidRDefault="00B4226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0.7552123</w:t>
            </w:r>
          </w:p>
          <w:p w14:paraId="03938BA9" w14:textId="77777777" w:rsidR="00B42262" w:rsidRPr="00B42262" w:rsidRDefault="00B4226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0.6780334</w:t>
            </w:r>
          </w:p>
          <w:p w14:paraId="5A4C0BF7" w14:textId="4E6197B4" w:rsidR="00C315F6" w:rsidRDefault="00B4226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0.9335889</w:t>
            </w:r>
          </w:p>
        </w:tc>
        <w:tc>
          <w:tcPr>
            <w:tcW w:w="2268" w:type="dxa"/>
          </w:tcPr>
          <w:p w14:paraId="52FDF92B" w14:textId="77777777" w:rsidR="00B42262" w:rsidRPr="00B42262" w:rsidRDefault="00B4226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6.239, 0.243–159.999</w:t>
            </w:r>
          </w:p>
          <w:p w14:paraId="744CC960" w14:textId="77777777" w:rsidR="00B42262" w:rsidRPr="00B42262" w:rsidRDefault="00B4226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0.071, 0–78.878</w:t>
            </w:r>
          </w:p>
          <w:p w14:paraId="40D65126" w14:textId="77777777" w:rsidR="00B42262" w:rsidRPr="00B42262" w:rsidRDefault="00B4226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0.603, 0.025–14.478</w:t>
            </w:r>
          </w:p>
          <w:p w14:paraId="78F40095" w14:textId="77777777" w:rsidR="00B42262" w:rsidRPr="00B42262" w:rsidRDefault="00B4226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1.864, 0.099–35.246</w:t>
            </w:r>
          </w:p>
          <w:p w14:paraId="3273E0D7" w14:textId="43C755E8" w:rsidR="00C315F6" w:rsidRDefault="00B4226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42262">
              <w:rPr>
                <w:rFonts w:cs="Arial"/>
                <w:sz w:val="20"/>
                <w:szCs w:val="20"/>
              </w:rPr>
              <w:t>1.177, 0.026–53.863</w:t>
            </w:r>
          </w:p>
        </w:tc>
        <w:tc>
          <w:tcPr>
            <w:tcW w:w="992" w:type="dxa"/>
          </w:tcPr>
          <w:p w14:paraId="4BAB9A0E" w14:textId="77777777" w:rsidR="006F2CD2" w:rsidRPr="006F2CD2" w:rsidRDefault="006F2CD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.78323</w:t>
            </w:r>
          </w:p>
          <w:p w14:paraId="1141E441" w14:textId="77777777" w:rsidR="006F2CD2" w:rsidRPr="006F2CD2" w:rsidRDefault="006F2CD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.7997</w:t>
            </w:r>
          </w:p>
          <w:p w14:paraId="27DE4AEF" w14:textId="77777777" w:rsidR="006F2CD2" w:rsidRPr="006F2CD2" w:rsidRDefault="006F2CD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.95528</w:t>
            </w:r>
          </w:p>
          <w:p w14:paraId="15ED8AF1" w14:textId="77777777" w:rsidR="006F2CD2" w:rsidRPr="006F2CD2" w:rsidRDefault="006F2CD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.79127</w:t>
            </w:r>
          </w:p>
          <w:p w14:paraId="547B237F" w14:textId="54F80A67" w:rsidR="00C315F6" w:rsidRDefault="006F2CD2" w:rsidP="006A6CED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.71716</w:t>
            </w:r>
          </w:p>
        </w:tc>
        <w:tc>
          <w:tcPr>
            <w:tcW w:w="2694" w:type="dxa"/>
          </w:tcPr>
          <w:p w14:paraId="3F514B65" w14:textId="77777777" w:rsidR="006F2CD2" w:rsidRPr="006F2CD2" w:rsidRDefault="006F2CD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3.78, 0–49216.95</w:t>
            </w:r>
          </w:p>
          <w:p w14:paraId="2CC64336" w14:textId="77777777" w:rsidR="006F2CD2" w:rsidRPr="006F2CD2" w:rsidRDefault="006F2CD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.127, 0–1042073.855</w:t>
            </w:r>
          </w:p>
          <w:p w14:paraId="4D0D44C9" w14:textId="20656C71" w:rsidR="006F2CD2" w:rsidRPr="006F2CD2" w:rsidRDefault="006F2CD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, 0–1.86617572076E+195</w:t>
            </w:r>
          </w:p>
          <w:p w14:paraId="1114A884" w14:textId="77777777" w:rsidR="006F2CD2" w:rsidRPr="006F2CD2" w:rsidRDefault="006F2CD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0.167, 0–95882.581</w:t>
            </w:r>
          </w:p>
          <w:p w14:paraId="3D085749" w14:textId="60918D18" w:rsidR="00C315F6" w:rsidRDefault="006F2CD2" w:rsidP="006F2CD2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6F2CD2">
              <w:rPr>
                <w:rFonts w:cs="Arial"/>
                <w:sz w:val="20"/>
                <w:szCs w:val="20"/>
              </w:rPr>
              <w:t>6.575, 0–175108.67</w:t>
            </w:r>
          </w:p>
        </w:tc>
      </w:tr>
      <w:tr w:rsidR="00C315F6" w14:paraId="49C498F9" w14:textId="04096909" w:rsidTr="006F2CD2">
        <w:tc>
          <w:tcPr>
            <w:tcW w:w="2694" w:type="dxa"/>
          </w:tcPr>
          <w:p w14:paraId="75401946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Number of preoperative medications</w:t>
            </w:r>
          </w:p>
          <w:p w14:paraId="37167603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79E5BB2D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50009</w:t>
            </w:r>
          </w:p>
          <w:p w14:paraId="449E25B5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2CA95CEC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9, 0.911–1.302</w:t>
            </w:r>
          </w:p>
          <w:p w14:paraId="02196534" w14:textId="354FA8DD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8A2B8B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195825</w:t>
            </w:r>
          </w:p>
          <w:p w14:paraId="234C2434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A91EBF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71, 0.608–4.59</w:t>
            </w:r>
          </w:p>
          <w:p w14:paraId="3B15AE18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92BE8C" w14:textId="14D8A8F2" w:rsidR="00F77C9E" w:rsidRDefault="005F1435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  <w:p w14:paraId="0F9DB35C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2BA670C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34, 2.651–2.819</w:t>
            </w:r>
          </w:p>
          <w:p w14:paraId="780F25C1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2E6A8E16" w14:textId="782852BF" w:rsidTr="006F2CD2">
        <w:trPr>
          <w:trHeight w:val="683"/>
        </w:trPr>
        <w:tc>
          <w:tcPr>
            <w:tcW w:w="2694" w:type="dxa"/>
          </w:tcPr>
          <w:p w14:paraId="162D6286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eoperative necessity for oral acetazolamide </w:t>
            </w:r>
          </w:p>
        </w:tc>
        <w:tc>
          <w:tcPr>
            <w:tcW w:w="1201" w:type="dxa"/>
          </w:tcPr>
          <w:p w14:paraId="2077062F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3063</w:t>
            </w:r>
          </w:p>
          <w:p w14:paraId="66296EE4" w14:textId="4F1F2932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0E5D9DE8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5, 0.369–1.272</w:t>
            </w:r>
          </w:p>
          <w:p w14:paraId="5E901437" w14:textId="4C0DF93B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20EC34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588856</w:t>
            </w:r>
          </w:p>
          <w:p w14:paraId="586477B1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880B62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203, 0.273–17.799</w:t>
            </w:r>
          </w:p>
          <w:p w14:paraId="2150A8DB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9406D2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769</w:t>
            </w:r>
          </w:p>
          <w:p w14:paraId="220BDF40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7C1964E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598, 0.209–61.865</w:t>
            </w:r>
          </w:p>
          <w:p w14:paraId="3DFB707C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1A8EFB12" w14:textId="72170BB4" w:rsidTr="006F2CD2">
        <w:trPr>
          <w:trHeight w:val="648"/>
        </w:trPr>
        <w:tc>
          <w:tcPr>
            <w:tcW w:w="2694" w:type="dxa"/>
          </w:tcPr>
          <w:p w14:paraId="48D9A221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eoperative medicated IOP, mmHg</w:t>
            </w:r>
          </w:p>
        </w:tc>
        <w:tc>
          <w:tcPr>
            <w:tcW w:w="1201" w:type="dxa"/>
          </w:tcPr>
          <w:p w14:paraId="65F9389B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483754</w:t>
            </w:r>
          </w:p>
          <w:p w14:paraId="5508679D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2F57C87D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9, 0.939–1</w:t>
            </w:r>
          </w:p>
          <w:p w14:paraId="3E7BD936" w14:textId="0C01E2E1" w:rsidR="00C315F6" w:rsidRDefault="00C315F6" w:rsidP="00C315F6">
            <w:pPr>
              <w:ind w:right="40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C77A35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8213</w:t>
            </w:r>
          </w:p>
          <w:p w14:paraId="3048CB07" w14:textId="2D7F6992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EA7161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24, 1.054–1.422</w:t>
            </w:r>
          </w:p>
          <w:p w14:paraId="73A1A049" w14:textId="797C380E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4B3E91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1055</w:t>
            </w:r>
          </w:p>
          <w:p w14:paraId="249F62CD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4B05C1E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49, 0.988–1.335</w:t>
            </w:r>
          </w:p>
          <w:p w14:paraId="7928DD3E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720E9BD9" w14:textId="2FBC803F" w:rsidTr="006F2CD2">
        <w:trPr>
          <w:trHeight w:val="648"/>
        </w:trPr>
        <w:tc>
          <w:tcPr>
            <w:tcW w:w="2694" w:type="dxa"/>
          </w:tcPr>
          <w:p w14:paraId="7A42A067" w14:textId="77777777" w:rsidR="00C315F6" w:rsidRPr="00E03CE9" w:rsidRDefault="00C315F6" w:rsidP="00C315F6">
            <w:pPr>
              <w:rPr>
                <w:rFonts w:cs="Arial"/>
                <w:sz w:val="20"/>
                <w:szCs w:val="20"/>
              </w:rPr>
            </w:pPr>
            <w:r w:rsidRPr="00E03CE9">
              <w:rPr>
                <w:rFonts w:cs="Arial"/>
                <w:sz w:val="20"/>
                <w:szCs w:val="20"/>
              </w:rPr>
              <w:t>Mean postoperative IOP drop (preoperative IOP – mean IOP [days 1, 2, 7 and 14]), mmHg</w:t>
            </w:r>
          </w:p>
          <w:p w14:paraId="69107877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37EA608C" w14:textId="6C4CF7B1" w:rsidR="00C315F6" w:rsidRDefault="00A95864" w:rsidP="006A6CE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sociated with outcome</w:t>
            </w:r>
          </w:p>
        </w:tc>
        <w:tc>
          <w:tcPr>
            <w:tcW w:w="2093" w:type="dxa"/>
          </w:tcPr>
          <w:p w14:paraId="3586A33E" w14:textId="77777777" w:rsidR="00C315F6" w:rsidRDefault="00C315F6" w:rsidP="00C315F6">
            <w:pPr>
              <w:ind w:right="40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E3727A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45233</w:t>
            </w:r>
          </w:p>
          <w:p w14:paraId="093146D6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98B529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73, 1.078–1.504</w:t>
            </w:r>
          </w:p>
          <w:p w14:paraId="427733E4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A922C3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3881</w:t>
            </w:r>
          </w:p>
          <w:p w14:paraId="77A19E13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65144B7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69, 0.997–1.371</w:t>
            </w:r>
          </w:p>
          <w:p w14:paraId="6D90B9F0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  <w:tr w:rsidR="00C315F6" w14:paraId="3707479C" w14:textId="643A3036" w:rsidTr="006F2CD2">
        <w:tc>
          <w:tcPr>
            <w:tcW w:w="2694" w:type="dxa"/>
          </w:tcPr>
          <w:p w14:paraId="357DD4DC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toperative AC haemorrhage</w:t>
            </w:r>
          </w:p>
          <w:p w14:paraId="375BCDAB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14:paraId="060B314F" w14:textId="77777777" w:rsidR="00A95864" w:rsidRDefault="00A95864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9418</w:t>
            </w:r>
          </w:p>
          <w:p w14:paraId="5F88ADC9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</w:tcPr>
          <w:p w14:paraId="4ADE0395" w14:textId="77777777" w:rsidR="00A95864" w:rsidRDefault="00A95864" w:rsidP="00A9586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11, 0.582–1.755</w:t>
            </w:r>
          </w:p>
          <w:p w14:paraId="197FEA83" w14:textId="4E75FD29" w:rsidR="00C315F6" w:rsidRDefault="00C315F6" w:rsidP="00C315F6">
            <w:pPr>
              <w:ind w:right="40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F21F9D" w14:textId="77777777" w:rsidR="00B42262" w:rsidRDefault="00B42262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15491</w:t>
            </w:r>
          </w:p>
          <w:p w14:paraId="5B546C0B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6A8511" w14:textId="77777777" w:rsidR="00B42262" w:rsidRDefault="00B42262" w:rsidP="00B42262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8, 0.147–9.595</w:t>
            </w:r>
          </w:p>
          <w:p w14:paraId="50C1D4A3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98C71E" w14:textId="77777777" w:rsidR="00F77C9E" w:rsidRDefault="00F77C9E" w:rsidP="006A6CED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968</w:t>
            </w:r>
          </w:p>
          <w:p w14:paraId="697A38AA" w14:textId="77777777" w:rsidR="00C315F6" w:rsidRDefault="00C315F6" w:rsidP="006A6CED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B9D3668" w14:textId="77777777" w:rsidR="00F77C9E" w:rsidRDefault="00F77C9E" w:rsidP="00F77C9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de-DE" w:eastAsia="ja-JP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21, 0.073–35.746</w:t>
            </w:r>
          </w:p>
          <w:p w14:paraId="2758638E" w14:textId="77777777" w:rsidR="00C315F6" w:rsidRDefault="00C315F6" w:rsidP="00C315F6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2D52EFB5" w14:textId="77777777" w:rsidR="00D972F9" w:rsidRDefault="00D972F9" w:rsidP="00D972F9">
      <w:pPr>
        <w:rPr>
          <w:rFonts w:cs="Arial"/>
          <w:sz w:val="20"/>
          <w:szCs w:val="20"/>
        </w:rPr>
      </w:pPr>
    </w:p>
    <w:p w14:paraId="61C2C9E5" w14:textId="69B8EABC" w:rsidR="00D972F9" w:rsidRDefault="00D972F9" w:rsidP="00B27D8B">
      <w:pPr>
        <w:ind w:left="142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AC, anterior chamber; </w:t>
      </w:r>
      <w:proofErr w:type="spellStart"/>
      <w:r>
        <w:rPr>
          <w:rFonts w:cs="Arial"/>
          <w:sz w:val="20"/>
          <w:szCs w:val="20"/>
        </w:rPr>
        <w:t>dpt</w:t>
      </w:r>
      <w:proofErr w:type="spellEnd"/>
      <w:r>
        <w:rPr>
          <w:rFonts w:cs="Arial"/>
          <w:sz w:val="20"/>
          <w:szCs w:val="20"/>
        </w:rPr>
        <w:t xml:space="preserve">, dioptre; POAG primary open-angle glaucoma; PXG, </w:t>
      </w:r>
      <w:proofErr w:type="spellStart"/>
      <w:r>
        <w:rPr>
          <w:rFonts w:cs="Arial"/>
          <w:sz w:val="20"/>
          <w:szCs w:val="20"/>
        </w:rPr>
        <w:t>pseudoexfoliative</w:t>
      </w:r>
      <w:proofErr w:type="spellEnd"/>
      <w:r>
        <w:rPr>
          <w:rFonts w:cs="Arial"/>
          <w:sz w:val="20"/>
          <w:szCs w:val="20"/>
        </w:rPr>
        <w:t xml:space="preserve"> glaucoma.</w:t>
      </w:r>
    </w:p>
    <w:p w14:paraId="7D704F91" w14:textId="77777777" w:rsidR="005571C4" w:rsidRDefault="005571C4"/>
    <w:sectPr w:rsidR="005571C4" w:rsidSect="00D963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2F9"/>
    <w:rsid w:val="000675DC"/>
    <w:rsid w:val="00136146"/>
    <w:rsid w:val="0020592C"/>
    <w:rsid w:val="003231A8"/>
    <w:rsid w:val="004079AE"/>
    <w:rsid w:val="00492C97"/>
    <w:rsid w:val="005571C4"/>
    <w:rsid w:val="005F1435"/>
    <w:rsid w:val="006A6CED"/>
    <w:rsid w:val="006F2CD2"/>
    <w:rsid w:val="00A95864"/>
    <w:rsid w:val="00B024CD"/>
    <w:rsid w:val="00B27D8B"/>
    <w:rsid w:val="00B42262"/>
    <w:rsid w:val="00C123D2"/>
    <w:rsid w:val="00C315F6"/>
    <w:rsid w:val="00CE28F4"/>
    <w:rsid w:val="00CE5C96"/>
    <w:rsid w:val="00D963AC"/>
    <w:rsid w:val="00D972F9"/>
    <w:rsid w:val="00DE6E96"/>
    <w:rsid w:val="00F7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A343"/>
  <w15:chartTrackingRefBased/>
  <w15:docId w15:val="{292D9FAA-DB3B-409E-910F-844C3FAB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2F9"/>
    <w:pPr>
      <w:spacing w:after="0" w:line="276" w:lineRule="auto"/>
    </w:pPr>
    <w:rPr>
      <w:rFonts w:ascii="Arial" w:eastAsia="Calibri" w:hAnsi="Arial" w:cs="Times New Roman"/>
      <w:kern w:val="0"/>
      <w:sz w:val="22"/>
      <w:szCs w:val="22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2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2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2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2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2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2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2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2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2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2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2F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de-DE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2F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de-DE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de-DE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2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72F9"/>
    <w:pPr>
      <w:spacing w:after="0" w:line="240" w:lineRule="auto"/>
    </w:pPr>
    <w:rPr>
      <w:rFonts w:ascii="Arial" w:eastAsia="Calibri" w:hAnsi="Arial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Nasyrov</dc:creator>
  <cp:keywords/>
  <dc:description/>
  <cp:lastModifiedBy>Sivasankari S</cp:lastModifiedBy>
  <cp:revision>15</cp:revision>
  <dcterms:created xsi:type="dcterms:W3CDTF">2025-07-30T19:10:00Z</dcterms:created>
  <dcterms:modified xsi:type="dcterms:W3CDTF">2025-10-15T13:14:00Z</dcterms:modified>
</cp:coreProperties>
</file>